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FAD16" w14:textId="74071DFC" w:rsidR="00B02AF1" w:rsidRPr="002C4F70" w:rsidRDefault="00B02AF1" w:rsidP="00B02AF1">
      <w:pPr>
        <w:keepNext/>
        <w:keepLines/>
        <w:spacing w:before="240" w:after="100" w:afterAutospacing="1" w:line="360" w:lineRule="auto"/>
        <w:outlineLvl w:val="0"/>
        <w:rPr>
          <w:rFonts w:asciiTheme="minorHAnsi" w:hAnsiTheme="minorHAnsi" w:cstheme="minorHAnsi"/>
          <w:b/>
          <w:bCs/>
          <w:u w:val="single"/>
        </w:rPr>
      </w:pPr>
      <w:r w:rsidRPr="002C4F70">
        <w:rPr>
          <w:rFonts w:asciiTheme="minorHAnsi" w:hAnsiTheme="minorHAnsi" w:cstheme="minorHAnsi"/>
          <w:b/>
          <w:bCs/>
          <w:u w:val="single"/>
        </w:rPr>
        <w:t xml:space="preserve">Appendix </w:t>
      </w:r>
      <w:r w:rsidR="00B42417">
        <w:rPr>
          <w:rFonts w:asciiTheme="minorHAnsi" w:hAnsiTheme="minorHAnsi" w:cstheme="minorHAnsi"/>
          <w:b/>
          <w:bCs/>
          <w:u w:val="single"/>
        </w:rPr>
        <w:t>I</w:t>
      </w:r>
      <w:r w:rsidR="00144D46">
        <w:rPr>
          <w:rFonts w:asciiTheme="minorHAnsi" w:hAnsiTheme="minorHAnsi" w:cstheme="minorHAnsi"/>
          <w:b/>
          <w:bCs/>
          <w:u w:val="single"/>
        </w:rPr>
        <w:t>V</w:t>
      </w:r>
    </w:p>
    <w:p w14:paraId="5040196E" w14:textId="2795E6B0" w:rsidR="00B02AF1" w:rsidRPr="00144D46" w:rsidRDefault="00B02AF1" w:rsidP="00B02AF1">
      <w:pPr>
        <w:keepNext/>
        <w:keepLines/>
        <w:spacing w:before="240" w:after="100" w:afterAutospacing="1" w:line="360" w:lineRule="auto"/>
        <w:outlineLvl w:val="0"/>
        <w:rPr>
          <w:rFonts w:cs="Times New Roman"/>
        </w:rPr>
      </w:pPr>
      <w:r w:rsidRPr="00144D46">
        <w:rPr>
          <w:rFonts w:cs="Times New Roman"/>
        </w:rPr>
        <w:t>Table A</w:t>
      </w:r>
      <w:r w:rsidR="00144D46">
        <w:rPr>
          <w:rFonts w:cs="Times New Roman"/>
        </w:rPr>
        <w:t>2</w:t>
      </w:r>
      <w:r w:rsidRPr="00144D46">
        <w:rPr>
          <w:rFonts w:cs="Times New Roman"/>
        </w:rPr>
        <w:t>. Full results from LumiraDx and Laboratory RT-PCR stratified by Staff vs. Residents</w:t>
      </w:r>
    </w:p>
    <w:p w14:paraId="461C754A" w14:textId="77777777" w:rsidR="00B02AF1" w:rsidRPr="00844C4E" w:rsidRDefault="00B02AF1" w:rsidP="00B02AF1">
      <w:pPr>
        <w:rPr>
          <w:rFonts w:asciiTheme="minorHAnsi" w:eastAsiaTheme="majorEastAsia" w:hAnsiTheme="minorHAnsi" w:cstheme="minorHAnsi"/>
          <w:sz w:val="26"/>
          <w:szCs w:val="26"/>
        </w:rPr>
      </w:pPr>
      <w:r w:rsidRPr="00844C4E">
        <w:rPr>
          <w:rFonts w:asciiTheme="minorHAnsi" w:eastAsiaTheme="majorEastAsia" w:hAnsiTheme="minorHAnsi" w:cstheme="minorHAnsi"/>
          <w:sz w:val="26"/>
          <w:szCs w:val="26"/>
        </w:rPr>
        <w:t>Asymptomatic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3446"/>
        <w:gridCol w:w="1467"/>
        <w:gridCol w:w="1071"/>
        <w:gridCol w:w="1666"/>
        <w:gridCol w:w="1360"/>
      </w:tblGrid>
      <w:tr w:rsidR="00B02AF1" w:rsidRPr="00844C4E" w14:paraId="6495C2B8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C7A0A" w14:textId="77777777" w:rsidR="00B02AF1" w:rsidRPr="00844C4E" w:rsidRDefault="00B02AF1" w:rsidP="00757C86">
            <w:pPr>
              <w:rPr>
                <w:rFonts w:asciiTheme="minorHAnsi" w:hAnsiTheme="minorHAnsi" w:cstheme="minorHAnsi"/>
                <w:lang w:val="en-US"/>
              </w:rPr>
            </w:pPr>
            <w:r w:rsidRPr="00844C4E">
              <w:rPr>
                <w:rFonts w:asciiTheme="minorHAnsi" w:hAnsiTheme="minorHAnsi" w:cstheme="minorHAnsi"/>
                <w:lang w:val="en-US"/>
              </w:rPr>
              <w:t>Staff</w:t>
            </w:r>
          </w:p>
        </w:tc>
        <w:tc>
          <w:tcPr>
            <w:tcW w:w="42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2A986" w14:textId="48F3CDCA" w:rsidR="00B02AF1" w:rsidRPr="00844C4E" w:rsidRDefault="00406EF8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47336">
              <w:rPr>
                <w:color w:val="000000"/>
                <w:szCs w:val="20"/>
              </w:rPr>
              <w:t>Laboratory (</w:t>
            </w:r>
            <w:proofErr w:type="spellStart"/>
            <w:r>
              <w:rPr>
                <w:color w:val="000000"/>
                <w:szCs w:val="20"/>
              </w:rPr>
              <w:t>qRT</w:t>
            </w:r>
            <w:proofErr w:type="spellEnd"/>
            <w:r>
              <w:rPr>
                <w:color w:val="000000"/>
                <w:szCs w:val="20"/>
              </w:rPr>
              <w:t>-</w:t>
            </w:r>
            <w:r w:rsidRPr="00E47336">
              <w:rPr>
                <w:color w:val="000000"/>
                <w:szCs w:val="20"/>
              </w:rPr>
              <w:t>PCR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DE55FD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B02AF1" w:rsidRPr="00844C4E" w14:paraId="7C785CC6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BF7B1" w14:textId="77777777" w:rsidR="00B02AF1" w:rsidRPr="00844C4E" w:rsidRDefault="00B02AF1" w:rsidP="00757C8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umiraDx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A1BE4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Negative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CC475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Positiv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9930C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Uncertain/erro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B0555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</w:tr>
      <w:tr w:rsidR="00B02AF1" w:rsidRPr="00844C4E" w14:paraId="789D12A9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C2266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Negativ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10704F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54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B14498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1300A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BCF201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55</w:t>
            </w:r>
          </w:p>
        </w:tc>
      </w:tr>
      <w:tr w:rsidR="00B02AF1" w:rsidRPr="00844C4E" w14:paraId="7D409501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CE1D8CD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Positiv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3F47109B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2454E5DF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8037480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67994031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</w:tr>
      <w:tr w:rsidR="00B02AF1" w:rsidRPr="00844C4E" w14:paraId="792B58E6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14:paraId="31A13536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Uncertain/error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1083172F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101D3341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</w:tcPr>
          <w:p w14:paraId="4B43FB89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0A159615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</w:tr>
      <w:tr w:rsidR="00B02AF1" w:rsidRPr="00844C4E" w14:paraId="14120C47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14:paraId="0EFE7561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52E9CD99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5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6E814BBC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</w:tcPr>
          <w:p w14:paraId="71434D60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3DFC533C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59</w:t>
            </w:r>
          </w:p>
        </w:tc>
      </w:tr>
    </w:tbl>
    <w:p w14:paraId="136DAD5A" w14:textId="77777777" w:rsidR="00B02AF1" w:rsidRPr="00844C4E" w:rsidRDefault="00B02AF1" w:rsidP="00B02AF1">
      <w:pPr>
        <w:rPr>
          <w:rFonts w:eastAsiaTheme="majorEastAsia"/>
        </w:rPr>
      </w:pPr>
    </w:p>
    <w:tbl>
      <w:tblPr>
        <w:tblW w:w="9010" w:type="dxa"/>
        <w:tblLook w:val="04A0" w:firstRow="1" w:lastRow="0" w:firstColumn="1" w:lastColumn="0" w:noHBand="0" w:noVBand="1"/>
      </w:tblPr>
      <w:tblGrid>
        <w:gridCol w:w="3446"/>
        <w:gridCol w:w="1467"/>
        <w:gridCol w:w="1071"/>
        <w:gridCol w:w="1666"/>
        <w:gridCol w:w="1360"/>
      </w:tblGrid>
      <w:tr w:rsidR="00B02AF1" w:rsidRPr="00844C4E" w14:paraId="1787B6A0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019F4" w14:textId="77777777" w:rsidR="00B02AF1" w:rsidRPr="00844C4E" w:rsidRDefault="00B02AF1" w:rsidP="00757C86">
            <w:pPr>
              <w:rPr>
                <w:rFonts w:asciiTheme="minorHAnsi" w:hAnsiTheme="minorHAnsi" w:cstheme="minorHAnsi"/>
                <w:lang w:val="en-US"/>
              </w:rPr>
            </w:pPr>
            <w:r w:rsidRPr="00844C4E">
              <w:rPr>
                <w:rFonts w:asciiTheme="minorHAnsi" w:hAnsiTheme="minorHAnsi" w:cstheme="minorHAnsi"/>
                <w:lang w:val="en-US"/>
              </w:rPr>
              <w:t>Resident</w:t>
            </w:r>
          </w:p>
        </w:tc>
        <w:tc>
          <w:tcPr>
            <w:tcW w:w="42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091B0" w14:textId="4C2A94ED" w:rsidR="00B02AF1" w:rsidRPr="00844C4E" w:rsidRDefault="00406EF8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47336">
              <w:rPr>
                <w:color w:val="000000"/>
                <w:szCs w:val="20"/>
              </w:rPr>
              <w:t>Laboratory (</w:t>
            </w:r>
            <w:proofErr w:type="spellStart"/>
            <w:r>
              <w:rPr>
                <w:color w:val="000000"/>
                <w:szCs w:val="20"/>
              </w:rPr>
              <w:t>qRT</w:t>
            </w:r>
            <w:proofErr w:type="spellEnd"/>
            <w:r>
              <w:rPr>
                <w:color w:val="000000"/>
                <w:szCs w:val="20"/>
              </w:rPr>
              <w:t>-</w:t>
            </w:r>
            <w:r w:rsidRPr="00E47336">
              <w:rPr>
                <w:color w:val="000000"/>
                <w:szCs w:val="20"/>
              </w:rPr>
              <w:t>PCR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B1E414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B02AF1" w:rsidRPr="00844C4E" w14:paraId="370B3393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5C60E" w14:textId="77777777" w:rsidR="00B02AF1" w:rsidRPr="00844C4E" w:rsidRDefault="00B02AF1" w:rsidP="00757C8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umiraDx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BEE30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Negative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D7EE1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Positiv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9569A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Uncertain/erro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C3C1F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</w:tr>
      <w:tr w:rsidR="00B02AF1" w:rsidRPr="00844C4E" w14:paraId="7E00CD48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65EBA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Negativ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2CD49F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6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E5A370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BEB0F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358373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62</w:t>
            </w:r>
          </w:p>
        </w:tc>
      </w:tr>
      <w:tr w:rsidR="00B02AF1" w:rsidRPr="00844C4E" w14:paraId="7C2B5B62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FD042C1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Positiv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739DF333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0D87ECEF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299349D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3A842FD2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6</w:t>
            </w:r>
          </w:p>
        </w:tc>
      </w:tr>
      <w:tr w:rsidR="00B02AF1" w:rsidRPr="00844C4E" w14:paraId="4062F82C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14:paraId="265DC579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Uncertain/error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766D8AFF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637A42E2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</w:tcPr>
          <w:p w14:paraId="6464C7D1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09529677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</w:tr>
      <w:tr w:rsidR="00B02AF1" w:rsidRPr="00844C4E" w14:paraId="39D0D59C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14:paraId="2FD77884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78373332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6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78B3FDCC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</w:tcPr>
          <w:p w14:paraId="2C1C6609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58832289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68</w:t>
            </w:r>
          </w:p>
        </w:tc>
      </w:tr>
    </w:tbl>
    <w:p w14:paraId="1B9F9478" w14:textId="77777777" w:rsidR="00B02AF1" w:rsidRPr="00844C4E" w:rsidRDefault="00B02AF1" w:rsidP="00B02AF1">
      <w:pPr>
        <w:rPr>
          <w:rFonts w:eastAsiaTheme="majorEastAsia"/>
        </w:rPr>
      </w:pPr>
    </w:p>
    <w:p w14:paraId="540F8E6B" w14:textId="77777777" w:rsidR="00B02AF1" w:rsidRPr="00844C4E" w:rsidRDefault="00B02AF1" w:rsidP="00B02AF1">
      <w:pPr>
        <w:rPr>
          <w:rFonts w:eastAsiaTheme="majorEastAsia"/>
        </w:rPr>
      </w:pPr>
    </w:p>
    <w:p w14:paraId="73D77C01" w14:textId="77777777" w:rsidR="00B02AF1" w:rsidRPr="00844C4E" w:rsidRDefault="00B02AF1" w:rsidP="00B02AF1">
      <w:pPr>
        <w:rPr>
          <w:rFonts w:eastAsiaTheme="majorEastAsia"/>
        </w:rPr>
      </w:pPr>
    </w:p>
    <w:p w14:paraId="2CBD2A1A" w14:textId="77777777" w:rsidR="00B02AF1" w:rsidRPr="00844C4E" w:rsidRDefault="00B02AF1" w:rsidP="00B02AF1">
      <w:pPr>
        <w:rPr>
          <w:rFonts w:eastAsiaTheme="majorEastAsia"/>
        </w:rPr>
      </w:pPr>
      <w:r w:rsidRPr="00844C4E">
        <w:rPr>
          <w:rFonts w:asciiTheme="minorHAnsi" w:eastAsiaTheme="majorEastAsia" w:hAnsiTheme="minorHAnsi" w:cstheme="minorHAnsi"/>
          <w:sz w:val="26"/>
          <w:szCs w:val="26"/>
        </w:rPr>
        <w:t>Symptomatic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3446"/>
        <w:gridCol w:w="1467"/>
        <w:gridCol w:w="1071"/>
        <w:gridCol w:w="1666"/>
        <w:gridCol w:w="1360"/>
      </w:tblGrid>
      <w:tr w:rsidR="00B02AF1" w:rsidRPr="00844C4E" w14:paraId="12623D88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4E51C" w14:textId="77777777" w:rsidR="00B02AF1" w:rsidRPr="00844C4E" w:rsidRDefault="00B02AF1" w:rsidP="00757C86">
            <w:pPr>
              <w:rPr>
                <w:rFonts w:asciiTheme="minorHAnsi" w:hAnsiTheme="minorHAnsi" w:cstheme="minorHAnsi"/>
                <w:lang w:val="en-US"/>
              </w:rPr>
            </w:pPr>
            <w:r w:rsidRPr="00844C4E">
              <w:rPr>
                <w:rFonts w:asciiTheme="minorHAnsi" w:hAnsiTheme="minorHAnsi" w:cstheme="minorHAnsi"/>
                <w:lang w:val="en-US"/>
              </w:rPr>
              <w:t>Staff</w:t>
            </w:r>
          </w:p>
        </w:tc>
        <w:tc>
          <w:tcPr>
            <w:tcW w:w="42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64FD2" w14:textId="18A01A12" w:rsidR="00B02AF1" w:rsidRPr="00844C4E" w:rsidRDefault="00406EF8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47336">
              <w:rPr>
                <w:color w:val="000000"/>
                <w:szCs w:val="20"/>
              </w:rPr>
              <w:t>Laboratory (</w:t>
            </w:r>
            <w:proofErr w:type="spellStart"/>
            <w:r>
              <w:rPr>
                <w:color w:val="000000"/>
                <w:szCs w:val="20"/>
              </w:rPr>
              <w:t>qRT</w:t>
            </w:r>
            <w:proofErr w:type="spellEnd"/>
            <w:r>
              <w:rPr>
                <w:color w:val="000000"/>
                <w:szCs w:val="20"/>
              </w:rPr>
              <w:t>-</w:t>
            </w:r>
            <w:r w:rsidRPr="00E47336">
              <w:rPr>
                <w:color w:val="000000"/>
                <w:szCs w:val="20"/>
              </w:rPr>
              <w:t>PCR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C0ED73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B02AF1" w:rsidRPr="00844C4E" w14:paraId="0A81546A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F3B55" w14:textId="77777777" w:rsidR="00B02AF1" w:rsidRPr="00844C4E" w:rsidRDefault="00B02AF1" w:rsidP="00757C8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umiraDx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41D2B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Negative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FED09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Positiv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55A1F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Uncertain/erro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F27AA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</w:tr>
      <w:tr w:rsidR="00B02AF1" w:rsidRPr="00844C4E" w14:paraId="6C2F1E3A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02E11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Negativ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40790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E2DA6E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293DD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4F6052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</w:tr>
      <w:tr w:rsidR="00B02AF1" w:rsidRPr="00844C4E" w14:paraId="5269812B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6A77B3F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Positiv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42301A8B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4A772D99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91D1E06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4D15A50B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</w:tr>
      <w:tr w:rsidR="00B02AF1" w:rsidRPr="00844C4E" w14:paraId="5AA68ED0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14:paraId="348D3739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Uncertain/error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288C4F10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29C1EBFC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</w:tcPr>
          <w:p w14:paraId="0F86EDDA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465F8CBA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</w:tr>
      <w:tr w:rsidR="00B02AF1" w:rsidRPr="00844C4E" w14:paraId="5BE7E1E8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14:paraId="42C1BA32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1D10FAF0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2F779CCF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</w:tcPr>
          <w:p w14:paraId="1AC77FF4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72846371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</w:p>
        </w:tc>
      </w:tr>
    </w:tbl>
    <w:p w14:paraId="69D264DC" w14:textId="77777777" w:rsidR="00B02AF1" w:rsidRPr="00844C4E" w:rsidRDefault="00B02AF1" w:rsidP="00B02AF1">
      <w:pPr>
        <w:rPr>
          <w:rFonts w:asciiTheme="minorHAnsi" w:hAnsiTheme="minorHAnsi" w:cstheme="minorHAnsi"/>
        </w:rPr>
      </w:pPr>
    </w:p>
    <w:tbl>
      <w:tblPr>
        <w:tblW w:w="9010" w:type="dxa"/>
        <w:tblLook w:val="04A0" w:firstRow="1" w:lastRow="0" w:firstColumn="1" w:lastColumn="0" w:noHBand="0" w:noVBand="1"/>
      </w:tblPr>
      <w:tblGrid>
        <w:gridCol w:w="3446"/>
        <w:gridCol w:w="1467"/>
        <w:gridCol w:w="1071"/>
        <w:gridCol w:w="1666"/>
        <w:gridCol w:w="1360"/>
      </w:tblGrid>
      <w:tr w:rsidR="00B02AF1" w:rsidRPr="00844C4E" w14:paraId="60C789F9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4351F" w14:textId="77777777" w:rsidR="00B02AF1" w:rsidRPr="00844C4E" w:rsidRDefault="00B02AF1" w:rsidP="00757C86">
            <w:pPr>
              <w:rPr>
                <w:rFonts w:asciiTheme="minorHAnsi" w:hAnsiTheme="minorHAnsi" w:cstheme="minorHAnsi"/>
                <w:lang w:val="en-US"/>
              </w:rPr>
            </w:pPr>
            <w:r w:rsidRPr="00844C4E">
              <w:rPr>
                <w:rFonts w:asciiTheme="minorHAnsi" w:hAnsiTheme="minorHAnsi" w:cstheme="minorHAnsi"/>
                <w:lang w:val="en-US"/>
              </w:rPr>
              <w:t>Resident</w:t>
            </w:r>
          </w:p>
        </w:tc>
        <w:tc>
          <w:tcPr>
            <w:tcW w:w="42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6C100" w14:textId="5114F370" w:rsidR="00B02AF1" w:rsidRPr="00844C4E" w:rsidRDefault="00406EF8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47336">
              <w:rPr>
                <w:color w:val="000000"/>
                <w:szCs w:val="20"/>
              </w:rPr>
              <w:t>Laboratory (</w:t>
            </w:r>
            <w:proofErr w:type="spellStart"/>
            <w:r>
              <w:rPr>
                <w:color w:val="000000"/>
                <w:szCs w:val="20"/>
              </w:rPr>
              <w:t>qRT</w:t>
            </w:r>
            <w:proofErr w:type="spellEnd"/>
            <w:r>
              <w:rPr>
                <w:color w:val="000000"/>
                <w:szCs w:val="20"/>
              </w:rPr>
              <w:t>-</w:t>
            </w:r>
            <w:r w:rsidRPr="00E47336">
              <w:rPr>
                <w:color w:val="000000"/>
                <w:szCs w:val="20"/>
              </w:rPr>
              <w:t>PCR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C6F590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B02AF1" w:rsidRPr="00844C4E" w14:paraId="5290F725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50E9D" w14:textId="77777777" w:rsidR="00B02AF1" w:rsidRPr="00844C4E" w:rsidRDefault="00B02AF1" w:rsidP="00757C8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umiraDx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E9238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Negative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C71D9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Positiv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83CEA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Uncertain/erro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5C7DC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</w:tr>
      <w:tr w:rsidR="00B02AF1" w:rsidRPr="00844C4E" w14:paraId="1DFB79C1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63770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Negativ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6973DE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8EDD9F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8EBAA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D5967F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6</w:t>
            </w:r>
          </w:p>
        </w:tc>
      </w:tr>
      <w:tr w:rsidR="00B02AF1" w:rsidRPr="00844C4E" w14:paraId="1884FFB4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37A9F14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Positiv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2235A46D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7EF19B1F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5D8F6F1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3F8626A3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</w:tr>
      <w:tr w:rsidR="00B02AF1" w:rsidRPr="00844C4E" w14:paraId="44198A98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14:paraId="4152509E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Uncertain/error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0DEB8808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1FCE4B16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</w:tcPr>
          <w:p w14:paraId="48235CF7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0FB23EA2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</w:tr>
      <w:tr w:rsidR="00B02AF1" w:rsidRPr="00844C4E" w14:paraId="0453A59D" w14:textId="77777777" w:rsidTr="00757C86">
        <w:trPr>
          <w:trHeight w:val="300"/>
        </w:trPr>
        <w:tc>
          <w:tcPr>
            <w:tcW w:w="344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14:paraId="22E6B679" w14:textId="77777777" w:rsidR="00B02AF1" w:rsidRPr="00844C4E" w:rsidRDefault="00B02AF1" w:rsidP="00757C86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844C4E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07F2FDDA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10014906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</w:tcPr>
          <w:p w14:paraId="1C5B20D5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thinThickLargeGap" w:sz="24" w:space="0" w:color="000000" w:themeColor="text1"/>
              <w:right w:val="single" w:sz="4" w:space="0" w:color="auto"/>
            </w:tcBorders>
            <w:noWrap/>
            <w:vAlign w:val="bottom"/>
          </w:tcPr>
          <w:p w14:paraId="6F0740F3" w14:textId="77777777" w:rsidR="00B02AF1" w:rsidRPr="00844C4E" w:rsidRDefault="00B02AF1" w:rsidP="00757C86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9</w:t>
            </w:r>
          </w:p>
        </w:tc>
      </w:tr>
    </w:tbl>
    <w:p w14:paraId="18052AEA" w14:textId="77777777" w:rsidR="00B02AF1" w:rsidRPr="00844C4E" w:rsidRDefault="00B02AF1" w:rsidP="00B02AF1">
      <w:pPr>
        <w:rPr>
          <w:rFonts w:asciiTheme="minorHAnsi" w:hAnsiTheme="minorHAnsi" w:cstheme="minorHAnsi"/>
        </w:rPr>
      </w:pPr>
    </w:p>
    <w:p w14:paraId="168D1E9B" w14:textId="5CA480CA" w:rsidR="00B02AF1" w:rsidRDefault="00B02AF1" w:rsidP="00FD0EF3"/>
    <w:sectPr w:rsidR="00B02AF1" w:rsidSect="00D000F2">
      <w:headerReference w:type="even" r:id="rId11"/>
      <w:headerReference w:type="default" r:id="rId12"/>
      <w:head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3BB936" w14:textId="77777777" w:rsidR="00590F7B" w:rsidRDefault="00590F7B" w:rsidP="00650B84">
      <w:pPr>
        <w:spacing w:line="240" w:lineRule="auto"/>
      </w:pPr>
      <w:r>
        <w:separator/>
      </w:r>
    </w:p>
  </w:endnote>
  <w:endnote w:type="continuationSeparator" w:id="0">
    <w:p w14:paraId="1BA54966" w14:textId="77777777" w:rsidR="00590F7B" w:rsidRDefault="00590F7B" w:rsidP="00650B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DE13A8" w14:textId="77777777" w:rsidR="00590F7B" w:rsidRDefault="00590F7B" w:rsidP="00650B84">
      <w:pPr>
        <w:spacing w:line="240" w:lineRule="auto"/>
      </w:pPr>
      <w:r>
        <w:separator/>
      </w:r>
    </w:p>
  </w:footnote>
  <w:footnote w:type="continuationSeparator" w:id="0">
    <w:p w14:paraId="51336728" w14:textId="77777777" w:rsidR="00590F7B" w:rsidRDefault="00590F7B" w:rsidP="00650B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22C23" w14:textId="0B696677" w:rsidR="00C368CD" w:rsidRDefault="00C368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3D2979" w14:textId="658C94D5" w:rsidR="00C368CD" w:rsidRDefault="00C368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6C084B" w14:textId="1C79E596" w:rsidR="00C368CD" w:rsidRDefault="00C368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04332"/>
    <w:multiLevelType w:val="hybridMultilevel"/>
    <w:tmpl w:val="53D81D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819C4"/>
    <w:multiLevelType w:val="hybridMultilevel"/>
    <w:tmpl w:val="C34CF1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D25A7"/>
    <w:multiLevelType w:val="hybridMultilevel"/>
    <w:tmpl w:val="4C72457E"/>
    <w:lvl w:ilvl="0" w:tplc="7D940CE8">
      <w:numFmt w:val="bullet"/>
      <w:lvlText w:val=""/>
      <w:lvlJc w:val="left"/>
      <w:pPr>
        <w:ind w:left="465" w:hanging="360"/>
      </w:pPr>
      <w:rPr>
        <w:rFonts w:ascii="Symbol" w:eastAsia="Symbol" w:hAnsi="Symbol" w:cs="Symbol" w:hint="default"/>
        <w:w w:val="101"/>
        <w:sz w:val="18"/>
        <w:szCs w:val="18"/>
      </w:rPr>
    </w:lvl>
    <w:lvl w:ilvl="1" w:tplc="6444163E">
      <w:numFmt w:val="bullet"/>
      <w:lvlText w:val="•"/>
      <w:lvlJc w:val="left"/>
      <w:pPr>
        <w:ind w:left="699" w:hanging="360"/>
      </w:pPr>
      <w:rPr>
        <w:rFonts w:hint="default"/>
      </w:rPr>
    </w:lvl>
    <w:lvl w:ilvl="2" w:tplc="A2147A14">
      <w:numFmt w:val="bullet"/>
      <w:lvlText w:val="•"/>
      <w:lvlJc w:val="left"/>
      <w:pPr>
        <w:ind w:left="938" w:hanging="360"/>
      </w:pPr>
      <w:rPr>
        <w:rFonts w:hint="default"/>
      </w:rPr>
    </w:lvl>
    <w:lvl w:ilvl="3" w:tplc="F26CAC20">
      <w:numFmt w:val="bullet"/>
      <w:lvlText w:val="•"/>
      <w:lvlJc w:val="left"/>
      <w:pPr>
        <w:ind w:left="1177" w:hanging="360"/>
      </w:pPr>
      <w:rPr>
        <w:rFonts w:hint="default"/>
      </w:rPr>
    </w:lvl>
    <w:lvl w:ilvl="4" w:tplc="B452262A">
      <w:numFmt w:val="bullet"/>
      <w:lvlText w:val="•"/>
      <w:lvlJc w:val="left"/>
      <w:pPr>
        <w:ind w:left="1416" w:hanging="360"/>
      </w:pPr>
      <w:rPr>
        <w:rFonts w:hint="default"/>
      </w:rPr>
    </w:lvl>
    <w:lvl w:ilvl="5" w:tplc="91D897CA">
      <w:numFmt w:val="bullet"/>
      <w:lvlText w:val="•"/>
      <w:lvlJc w:val="left"/>
      <w:pPr>
        <w:ind w:left="1655" w:hanging="360"/>
      </w:pPr>
      <w:rPr>
        <w:rFonts w:hint="default"/>
      </w:rPr>
    </w:lvl>
    <w:lvl w:ilvl="6" w:tplc="B2C81838">
      <w:numFmt w:val="bullet"/>
      <w:lvlText w:val="•"/>
      <w:lvlJc w:val="left"/>
      <w:pPr>
        <w:ind w:left="1894" w:hanging="360"/>
      </w:pPr>
      <w:rPr>
        <w:rFonts w:hint="default"/>
      </w:rPr>
    </w:lvl>
    <w:lvl w:ilvl="7" w:tplc="8E04BCD6">
      <w:numFmt w:val="bullet"/>
      <w:lvlText w:val="•"/>
      <w:lvlJc w:val="left"/>
      <w:pPr>
        <w:ind w:left="2133" w:hanging="360"/>
      </w:pPr>
      <w:rPr>
        <w:rFonts w:hint="default"/>
      </w:rPr>
    </w:lvl>
    <w:lvl w:ilvl="8" w:tplc="EEC0EE5E">
      <w:numFmt w:val="bullet"/>
      <w:lvlText w:val="•"/>
      <w:lvlJc w:val="left"/>
      <w:pPr>
        <w:ind w:left="2372" w:hanging="360"/>
      </w:pPr>
      <w:rPr>
        <w:rFonts w:hint="default"/>
      </w:rPr>
    </w:lvl>
  </w:abstractNum>
  <w:abstractNum w:abstractNumId="3" w15:restartNumberingAfterBreak="0">
    <w:nsid w:val="0C7B7418"/>
    <w:multiLevelType w:val="hybridMultilevel"/>
    <w:tmpl w:val="2DBC0948"/>
    <w:lvl w:ilvl="0" w:tplc="6A64F41C">
      <w:numFmt w:val="bullet"/>
      <w:lvlText w:val=""/>
      <w:lvlJc w:val="left"/>
      <w:pPr>
        <w:ind w:left="465" w:hanging="360"/>
      </w:pPr>
      <w:rPr>
        <w:rFonts w:ascii="Symbol" w:eastAsia="Symbol" w:hAnsi="Symbol" w:cs="Symbol" w:hint="default"/>
        <w:w w:val="101"/>
        <w:sz w:val="18"/>
        <w:szCs w:val="18"/>
      </w:rPr>
    </w:lvl>
    <w:lvl w:ilvl="1" w:tplc="8AD0F13E">
      <w:numFmt w:val="bullet"/>
      <w:lvlText w:val="•"/>
      <w:lvlJc w:val="left"/>
      <w:pPr>
        <w:ind w:left="699" w:hanging="360"/>
      </w:pPr>
      <w:rPr>
        <w:rFonts w:hint="default"/>
      </w:rPr>
    </w:lvl>
    <w:lvl w:ilvl="2" w:tplc="6038C2E6">
      <w:numFmt w:val="bullet"/>
      <w:lvlText w:val="•"/>
      <w:lvlJc w:val="left"/>
      <w:pPr>
        <w:ind w:left="938" w:hanging="360"/>
      </w:pPr>
      <w:rPr>
        <w:rFonts w:hint="default"/>
      </w:rPr>
    </w:lvl>
    <w:lvl w:ilvl="3" w:tplc="91FCE71C">
      <w:numFmt w:val="bullet"/>
      <w:lvlText w:val="•"/>
      <w:lvlJc w:val="left"/>
      <w:pPr>
        <w:ind w:left="1177" w:hanging="360"/>
      </w:pPr>
      <w:rPr>
        <w:rFonts w:hint="default"/>
      </w:rPr>
    </w:lvl>
    <w:lvl w:ilvl="4" w:tplc="C5B07B8C">
      <w:numFmt w:val="bullet"/>
      <w:lvlText w:val="•"/>
      <w:lvlJc w:val="left"/>
      <w:pPr>
        <w:ind w:left="1416" w:hanging="360"/>
      </w:pPr>
      <w:rPr>
        <w:rFonts w:hint="default"/>
      </w:rPr>
    </w:lvl>
    <w:lvl w:ilvl="5" w:tplc="4A3C6CA6">
      <w:numFmt w:val="bullet"/>
      <w:lvlText w:val="•"/>
      <w:lvlJc w:val="left"/>
      <w:pPr>
        <w:ind w:left="1655" w:hanging="360"/>
      </w:pPr>
      <w:rPr>
        <w:rFonts w:hint="default"/>
      </w:rPr>
    </w:lvl>
    <w:lvl w:ilvl="6" w:tplc="7E4A59D8">
      <w:numFmt w:val="bullet"/>
      <w:lvlText w:val="•"/>
      <w:lvlJc w:val="left"/>
      <w:pPr>
        <w:ind w:left="1894" w:hanging="360"/>
      </w:pPr>
      <w:rPr>
        <w:rFonts w:hint="default"/>
      </w:rPr>
    </w:lvl>
    <w:lvl w:ilvl="7" w:tplc="0E400A7E">
      <w:numFmt w:val="bullet"/>
      <w:lvlText w:val="•"/>
      <w:lvlJc w:val="left"/>
      <w:pPr>
        <w:ind w:left="2133" w:hanging="360"/>
      </w:pPr>
      <w:rPr>
        <w:rFonts w:hint="default"/>
      </w:rPr>
    </w:lvl>
    <w:lvl w:ilvl="8" w:tplc="D19A8ADC">
      <w:numFmt w:val="bullet"/>
      <w:lvlText w:val="•"/>
      <w:lvlJc w:val="left"/>
      <w:pPr>
        <w:ind w:left="2372" w:hanging="360"/>
      </w:pPr>
      <w:rPr>
        <w:rFonts w:hint="default"/>
      </w:rPr>
    </w:lvl>
  </w:abstractNum>
  <w:abstractNum w:abstractNumId="4" w15:restartNumberingAfterBreak="0">
    <w:nsid w:val="0CD86AE4"/>
    <w:multiLevelType w:val="hybridMultilevel"/>
    <w:tmpl w:val="ED8EF3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1D431EA"/>
    <w:multiLevelType w:val="hybridMultilevel"/>
    <w:tmpl w:val="5344A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257369"/>
    <w:multiLevelType w:val="hybridMultilevel"/>
    <w:tmpl w:val="235A7CBE"/>
    <w:lvl w:ilvl="0" w:tplc="06122CF6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7" w15:restartNumberingAfterBreak="0">
    <w:nsid w:val="14972B98"/>
    <w:multiLevelType w:val="hybridMultilevel"/>
    <w:tmpl w:val="5344A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3391D"/>
    <w:multiLevelType w:val="hybridMultilevel"/>
    <w:tmpl w:val="9DB4837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5D8346D"/>
    <w:multiLevelType w:val="hybridMultilevel"/>
    <w:tmpl w:val="235A7CBE"/>
    <w:lvl w:ilvl="0" w:tplc="06122CF6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10" w15:restartNumberingAfterBreak="0">
    <w:nsid w:val="16532A98"/>
    <w:multiLevelType w:val="hybridMultilevel"/>
    <w:tmpl w:val="6FC8E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477637"/>
    <w:multiLevelType w:val="hybridMultilevel"/>
    <w:tmpl w:val="C6DC7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7E568B"/>
    <w:multiLevelType w:val="hybridMultilevel"/>
    <w:tmpl w:val="B5806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8C5260"/>
    <w:multiLevelType w:val="hybridMultilevel"/>
    <w:tmpl w:val="D3029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2C21E3"/>
    <w:multiLevelType w:val="hybridMultilevel"/>
    <w:tmpl w:val="56D45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5430C0"/>
    <w:multiLevelType w:val="hybridMultilevel"/>
    <w:tmpl w:val="F5021218"/>
    <w:lvl w:ilvl="0" w:tplc="06122CF6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1C6BDF"/>
    <w:multiLevelType w:val="hybridMultilevel"/>
    <w:tmpl w:val="72BAD80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11479FA"/>
    <w:multiLevelType w:val="hybridMultilevel"/>
    <w:tmpl w:val="F8B00F3C"/>
    <w:lvl w:ilvl="0" w:tplc="48FA1D0E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18" w15:restartNumberingAfterBreak="0">
    <w:nsid w:val="32662619"/>
    <w:multiLevelType w:val="hybridMultilevel"/>
    <w:tmpl w:val="92CE6FB2"/>
    <w:lvl w:ilvl="0" w:tplc="8B9C548A">
      <w:numFmt w:val="bullet"/>
      <w:lvlText w:val=""/>
      <w:lvlJc w:val="left"/>
      <w:pPr>
        <w:ind w:left="471" w:hanging="360"/>
      </w:pPr>
      <w:rPr>
        <w:rFonts w:ascii="Symbol" w:eastAsia="Symbol" w:hAnsi="Symbol" w:cs="Symbol" w:hint="default"/>
        <w:color w:val="565654"/>
        <w:w w:val="101"/>
        <w:sz w:val="18"/>
        <w:szCs w:val="18"/>
      </w:rPr>
    </w:lvl>
    <w:lvl w:ilvl="1" w:tplc="8244E460">
      <w:numFmt w:val="bullet"/>
      <w:lvlText w:val="•"/>
      <w:lvlJc w:val="left"/>
      <w:pPr>
        <w:ind w:left="648" w:hanging="360"/>
      </w:pPr>
      <w:rPr>
        <w:rFonts w:hint="default"/>
      </w:rPr>
    </w:lvl>
    <w:lvl w:ilvl="2" w:tplc="C922D280">
      <w:numFmt w:val="bullet"/>
      <w:lvlText w:val="•"/>
      <w:lvlJc w:val="left"/>
      <w:pPr>
        <w:ind w:left="817" w:hanging="360"/>
      </w:pPr>
      <w:rPr>
        <w:rFonts w:hint="default"/>
      </w:rPr>
    </w:lvl>
    <w:lvl w:ilvl="3" w:tplc="37DAFA2C">
      <w:numFmt w:val="bullet"/>
      <w:lvlText w:val="•"/>
      <w:lvlJc w:val="left"/>
      <w:pPr>
        <w:ind w:left="986" w:hanging="360"/>
      </w:pPr>
      <w:rPr>
        <w:rFonts w:hint="default"/>
      </w:rPr>
    </w:lvl>
    <w:lvl w:ilvl="4" w:tplc="024802F8">
      <w:numFmt w:val="bullet"/>
      <w:lvlText w:val="•"/>
      <w:lvlJc w:val="left"/>
      <w:pPr>
        <w:ind w:left="1155" w:hanging="360"/>
      </w:pPr>
      <w:rPr>
        <w:rFonts w:hint="default"/>
      </w:rPr>
    </w:lvl>
    <w:lvl w:ilvl="5" w:tplc="32845FDA">
      <w:numFmt w:val="bullet"/>
      <w:lvlText w:val="•"/>
      <w:lvlJc w:val="left"/>
      <w:pPr>
        <w:ind w:left="1324" w:hanging="360"/>
      </w:pPr>
      <w:rPr>
        <w:rFonts w:hint="default"/>
      </w:rPr>
    </w:lvl>
    <w:lvl w:ilvl="6" w:tplc="8AF8DAF2">
      <w:numFmt w:val="bullet"/>
      <w:lvlText w:val="•"/>
      <w:lvlJc w:val="left"/>
      <w:pPr>
        <w:ind w:left="1493" w:hanging="360"/>
      </w:pPr>
      <w:rPr>
        <w:rFonts w:hint="default"/>
      </w:rPr>
    </w:lvl>
    <w:lvl w:ilvl="7" w:tplc="0C1037CC">
      <w:numFmt w:val="bullet"/>
      <w:lvlText w:val="•"/>
      <w:lvlJc w:val="left"/>
      <w:pPr>
        <w:ind w:left="1662" w:hanging="360"/>
      </w:pPr>
      <w:rPr>
        <w:rFonts w:hint="default"/>
      </w:rPr>
    </w:lvl>
    <w:lvl w:ilvl="8" w:tplc="0966EFE4">
      <w:numFmt w:val="bullet"/>
      <w:lvlText w:val="•"/>
      <w:lvlJc w:val="left"/>
      <w:pPr>
        <w:ind w:left="1831" w:hanging="360"/>
      </w:pPr>
      <w:rPr>
        <w:rFonts w:hint="default"/>
      </w:rPr>
    </w:lvl>
  </w:abstractNum>
  <w:abstractNum w:abstractNumId="19" w15:restartNumberingAfterBreak="0">
    <w:nsid w:val="42491B8C"/>
    <w:multiLevelType w:val="hybridMultilevel"/>
    <w:tmpl w:val="8C0048D0"/>
    <w:lvl w:ilvl="0" w:tplc="F21A9AA8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007BA7"/>
    <w:multiLevelType w:val="hybridMultilevel"/>
    <w:tmpl w:val="F02208C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43B416B"/>
    <w:multiLevelType w:val="hybridMultilevel"/>
    <w:tmpl w:val="E24405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4F525FF"/>
    <w:multiLevelType w:val="hybridMultilevel"/>
    <w:tmpl w:val="DF8A76C0"/>
    <w:lvl w:ilvl="0" w:tplc="2A347E2E">
      <w:start w:val="1"/>
      <w:numFmt w:val="decimal"/>
      <w:lvlText w:val="%1."/>
      <w:lvlJc w:val="left"/>
      <w:pPr>
        <w:ind w:left="489" w:hanging="360"/>
        <w:jc w:val="left"/>
      </w:pPr>
      <w:rPr>
        <w:rFonts w:ascii="Calibri" w:eastAsia="Calibri" w:hAnsi="Calibri" w:cs="Calibri" w:hint="default"/>
        <w:spacing w:val="-11"/>
        <w:w w:val="100"/>
        <w:sz w:val="24"/>
        <w:szCs w:val="24"/>
      </w:rPr>
    </w:lvl>
    <w:lvl w:ilvl="1" w:tplc="4DB6A6E4">
      <w:start w:val="3"/>
      <w:numFmt w:val="decimal"/>
      <w:lvlText w:val="%2."/>
      <w:lvlJc w:val="left"/>
      <w:pPr>
        <w:ind w:left="849" w:hanging="360"/>
        <w:jc w:val="left"/>
      </w:pPr>
      <w:rPr>
        <w:rFonts w:ascii="Calibri" w:eastAsia="Calibri" w:hAnsi="Calibri" w:cs="Calibri" w:hint="default"/>
        <w:color w:val="E95E4E"/>
        <w:spacing w:val="-1"/>
        <w:w w:val="100"/>
        <w:sz w:val="32"/>
        <w:szCs w:val="32"/>
      </w:rPr>
    </w:lvl>
    <w:lvl w:ilvl="2" w:tplc="296C6580">
      <w:numFmt w:val="bullet"/>
      <w:lvlText w:val="•"/>
      <w:lvlJc w:val="left"/>
      <w:pPr>
        <w:ind w:left="1813" w:hanging="360"/>
      </w:pPr>
      <w:rPr>
        <w:rFonts w:hint="default"/>
      </w:rPr>
    </w:lvl>
    <w:lvl w:ilvl="3" w:tplc="4542483C">
      <w:numFmt w:val="bullet"/>
      <w:lvlText w:val="•"/>
      <w:lvlJc w:val="left"/>
      <w:pPr>
        <w:ind w:left="2787" w:hanging="360"/>
      </w:pPr>
      <w:rPr>
        <w:rFonts w:hint="default"/>
      </w:rPr>
    </w:lvl>
    <w:lvl w:ilvl="4" w:tplc="8CA63D54">
      <w:numFmt w:val="bullet"/>
      <w:lvlText w:val="•"/>
      <w:lvlJc w:val="left"/>
      <w:pPr>
        <w:ind w:left="3761" w:hanging="360"/>
      </w:pPr>
      <w:rPr>
        <w:rFonts w:hint="default"/>
      </w:rPr>
    </w:lvl>
    <w:lvl w:ilvl="5" w:tplc="2C982F7C">
      <w:numFmt w:val="bullet"/>
      <w:lvlText w:val="•"/>
      <w:lvlJc w:val="left"/>
      <w:pPr>
        <w:ind w:left="4735" w:hanging="360"/>
      </w:pPr>
      <w:rPr>
        <w:rFonts w:hint="default"/>
      </w:rPr>
    </w:lvl>
    <w:lvl w:ilvl="6" w:tplc="F656CD1E">
      <w:numFmt w:val="bullet"/>
      <w:lvlText w:val="•"/>
      <w:lvlJc w:val="left"/>
      <w:pPr>
        <w:ind w:left="5709" w:hanging="360"/>
      </w:pPr>
      <w:rPr>
        <w:rFonts w:hint="default"/>
      </w:rPr>
    </w:lvl>
    <w:lvl w:ilvl="7" w:tplc="A134ECC8">
      <w:numFmt w:val="bullet"/>
      <w:lvlText w:val="•"/>
      <w:lvlJc w:val="left"/>
      <w:pPr>
        <w:ind w:left="6683" w:hanging="360"/>
      </w:pPr>
      <w:rPr>
        <w:rFonts w:hint="default"/>
      </w:rPr>
    </w:lvl>
    <w:lvl w:ilvl="8" w:tplc="65028BE8">
      <w:numFmt w:val="bullet"/>
      <w:lvlText w:val="•"/>
      <w:lvlJc w:val="left"/>
      <w:pPr>
        <w:ind w:left="7657" w:hanging="360"/>
      </w:pPr>
      <w:rPr>
        <w:rFonts w:hint="default"/>
      </w:rPr>
    </w:lvl>
  </w:abstractNum>
  <w:abstractNum w:abstractNumId="23" w15:restartNumberingAfterBreak="0">
    <w:nsid w:val="453C4CD8"/>
    <w:multiLevelType w:val="hybridMultilevel"/>
    <w:tmpl w:val="7EBC5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F07FF4"/>
    <w:multiLevelType w:val="hybridMultilevel"/>
    <w:tmpl w:val="1CBEF43E"/>
    <w:lvl w:ilvl="0" w:tplc="712ACCF6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1"/>
        <w:sz w:val="18"/>
        <w:szCs w:val="18"/>
      </w:rPr>
    </w:lvl>
    <w:lvl w:ilvl="1" w:tplc="8FAA19A4">
      <w:numFmt w:val="bullet"/>
      <w:lvlText w:val="•"/>
      <w:lvlJc w:val="left"/>
      <w:pPr>
        <w:ind w:left="664" w:hanging="360"/>
      </w:pPr>
      <w:rPr>
        <w:rFonts w:hint="default"/>
      </w:rPr>
    </w:lvl>
    <w:lvl w:ilvl="2" w:tplc="229C07F0">
      <w:numFmt w:val="bullet"/>
      <w:lvlText w:val="•"/>
      <w:lvlJc w:val="left"/>
      <w:pPr>
        <w:ind w:left="849" w:hanging="360"/>
      </w:pPr>
      <w:rPr>
        <w:rFonts w:hint="default"/>
      </w:rPr>
    </w:lvl>
    <w:lvl w:ilvl="3" w:tplc="D9D8CBE8">
      <w:numFmt w:val="bullet"/>
      <w:lvlText w:val="•"/>
      <w:lvlJc w:val="left"/>
      <w:pPr>
        <w:ind w:left="1034" w:hanging="360"/>
      </w:pPr>
      <w:rPr>
        <w:rFonts w:hint="default"/>
      </w:rPr>
    </w:lvl>
    <w:lvl w:ilvl="4" w:tplc="FC90DC92">
      <w:numFmt w:val="bullet"/>
      <w:lvlText w:val="•"/>
      <w:lvlJc w:val="left"/>
      <w:pPr>
        <w:ind w:left="1218" w:hanging="360"/>
      </w:pPr>
      <w:rPr>
        <w:rFonts w:hint="default"/>
      </w:rPr>
    </w:lvl>
    <w:lvl w:ilvl="5" w:tplc="50B6D530">
      <w:numFmt w:val="bullet"/>
      <w:lvlText w:val="•"/>
      <w:lvlJc w:val="left"/>
      <w:pPr>
        <w:ind w:left="1403" w:hanging="360"/>
      </w:pPr>
      <w:rPr>
        <w:rFonts w:hint="default"/>
      </w:rPr>
    </w:lvl>
    <w:lvl w:ilvl="6" w:tplc="408806DE">
      <w:numFmt w:val="bullet"/>
      <w:lvlText w:val="•"/>
      <w:lvlJc w:val="left"/>
      <w:pPr>
        <w:ind w:left="1588" w:hanging="360"/>
      </w:pPr>
      <w:rPr>
        <w:rFonts w:hint="default"/>
      </w:rPr>
    </w:lvl>
    <w:lvl w:ilvl="7" w:tplc="B1361C48">
      <w:numFmt w:val="bullet"/>
      <w:lvlText w:val="•"/>
      <w:lvlJc w:val="left"/>
      <w:pPr>
        <w:ind w:left="1772" w:hanging="360"/>
      </w:pPr>
      <w:rPr>
        <w:rFonts w:hint="default"/>
      </w:rPr>
    </w:lvl>
    <w:lvl w:ilvl="8" w:tplc="44D407A0">
      <w:numFmt w:val="bullet"/>
      <w:lvlText w:val="•"/>
      <w:lvlJc w:val="left"/>
      <w:pPr>
        <w:ind w:left="1957" w:hanging="360"/>
      </w:pPr>
      <w:rPr>
        <w:rFonts w:hint="default"/>
      </w:rPr>
    </w:lvl>
  </w:abstractNum>
  <w:abstractNum w:abstractNumId="25" w15:restartNumberingAfterBreak="0">
    <w:nsid w:val="4CA35535"/>
    <w:multiLevelType w:val="hybridMultilevel"/>
    <w:tmpl w:val="4F667E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1A656D4"/>
    <w:multiLevelType w:val="hybridMultilevel"/>
    <w:tmpl w:val="34B20F88"/>
    <w:lvl w:ilvl="0" w:tplc="F844FD84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27" w15:restartNumberingAfterBreak="0">
    <w:nsid w:val="634E667F"/>
    <w:multiLevelType w:val="hybridMultilevel"/>
    <w:tmpl w:val="9FD63B24"/>
    <w:lvl w:ilvl="0" w:tplc="1D128B52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1"/>
        <w:sz w:val="18"/>
        <w:szCs w:val="18"/>
      </w:rPr>
    </w:lvl>
    <w:lvl w:ilvl="1" w:tplc="6E646294">
      <w:numFmt w:val="bullet"/>
      <w:lvlText w:val="•"/>
      <w:lvlJc w:val="left"/>
      <w:pPr>
        <w:ind w:left="614" w:hanging="360"/>
      </w:pPr>
      <w:rPr>
        <w:rFonts w:hint="default"/>
      </w:rPr>
    </w:lvl>
    <w:lvl w:ilvl="2" w:tplc="261C795A">
      <w:numFmt w:val="bullet"/>
      <w:lvlText w:val="•"/>
      <w:lvlJc w:val="left"/>
      <w:pPr>
        <w:ind w:left="748" w:hanging="360"/>
      </w:pPr>
      <w:rPr>
        <w:rFonts w:hint="default"/>
      </w:rPr>
    </w:lvl>
    <w:lvl w:ilvl="3" w:tplc="EB12A3FA">
      <w:numFmt w:val="bullet"/>
      <w:lvlText w:val="•"/>
      <w:lvlJc w:val="left"/>
      <w:pPr>
        <w:ind w:left="882" w:hanging="360"/>
      </w:pPr>
      <w:rPr>
        <w:rFonts w:hint="default"/>
      </w:rPr>
    </w:lvl>
    <w:lvl w:ilvl="4" w:tplc="3976B8AC">
      <w:numFmt w:val="bullet"/>
      <w:lvlText w:val="•"/>
      <w:lvlJc w:val="left"/>
      <w:pPr>
        <w:ind w:left="1017" w:hanging="360"/>
      </w:pPr>
      <w:rPr>
        <w:rFonts w:hint="default"/>
      </w:rPr>
    </w:lvl>
    <w:lvl w:ilvl="5" w:tplc="0E147440">
      <w:numFmt w:val="bullet"/>
      <w:lvlText w:val="•"/>
      <w:lvlJc w:val="left"/>
      <w:pPr>
        <w:ind w:left="1151" w:hanging="360"/>
      </w:pPr>
      <w:rPr>
        <w:rFonts w:hint="default"/>
      </w:rPr>
    </w:lvl>
    <w:lvl w:ilvl="6" w:tplc="1EE4736A">
      <w:numFmt w:val="bullet"/>
      <w:lvlText w:val="•"/>
      <w:lvlJc w:val="left"/>
      <w:pPr>
        <w:ind w:left="1285" w:hanging="360"/>
      </w:pPr>
      <w:rPr>
        <w:rFonts w:hint="default"/>
      </w:rPr>
    </w:lvl>
    <w:lvl w:ilvl="7" w:tplc="2F0A0C86">
      <w:numFmt w:val="bullet"/>
      <w:lvlText w:val="•"/>
      <w:lvlJc w:val="left"/>
      <w:pPr>
        <w:ind w:left="1420" w:hanging="360"/>
      </w:pPr>
      <w:rPr>
        <w:rFonts w:hint="default"/>
      </w:rPr>
    </w:lvl>
    <w:lvl w:ilvl="8" w:tplc="EB523D9A">
      <w:numFmt w:val="bullet"/>
      <w:lvlText w:val="•"/>
      <w:lvlJc w:val="left"/>
      <w:pPr>
        <w:ind w:left="1554" w:hanging="360"/>
      </w:pPr>
      <w:rPr>
        <w:rFonts w:hint="default"/>
      </w:rPr>
    </w:lvl>
  </w:abstractNum>
  <w:abstractNum w:abstractNumId="28" w15:restartNumberingAfterBreak="0">
    <w:nsid w:val="64E85BDA"/>
    <w:multiLevelType w:val="hybridMultilevel"/>
    <w:tmpl w:val="5344A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346B9A"/>
    <w:multiLevelType w:val="hybridMultilevel"/>
    <w:tmpl w:val="A2B23204"/>
    <w:lvl w:ilvl="0" w:tplc="49F6C3EA">
      <w:start w:val="1"/>
      <w:numFmt w:val="lowerRoman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754625"/>
    <w:multiLevelType w:val="hybridMultilevel"/>
    <w:tmpl w:val="E4C4CB7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C530B3C"/>
    <w:multiLevelType w:val="hybridMultilevel"/>
    <w:tmpl w:val="460E0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BB710D"/>
    <w:multiLevelType w:val="hybridMultilevel"/>
    <w:tmpl w:val="F8B00F3C"/>
    <w:lvl w:ilvl="0" w:tplc="48FA1D0E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33" w15:restartNumberingAfterBreak="0">
    <w:nsid w:val="77055D72"/>
    <w:multiLevelType w:val="hybridMultilevel"/>
    <w:tmpl w:val="4BFC83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E753149"/>
    <w:multiLevelType w:val="hybridMultilevel"/>
    <w:tmpl w:val="EB940AAE"/>
    <w:lvl w:ilvl="0" w:tplc="28DE3C9A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color w:val="565654"/>
        <w:w w:val="101"/>
        <w:sz w:val="18"/>
        <w:szCs w:val="18"/>
      </w:rPr>
    </w:lvl>
    <w:lvl w:ilvl="1" w:tplc="71AA1780">
      <w:numFmt w:val="bullet"/>
      <w:lvlText w:val="•"/>
      <w:lvlJc w:val="left"/>
      <w:pPr>
        <w:ind w:left="631" w:hanging="360"/>
      </w:pPr>
      <w:rPr>
        <w:rFonts w:hint="default"/>
      </w:rPr>
    </w:lvl>
    <w:lvl w:ilvl="2" w:tplc="EBD83FE4">
      <w:numFmt w:val="bullet"/>
      <w:lvlText w:val="•"/>
      <w:lvlJc w:val="left"/>
      <w:pPr>
        <w:ind w:left="803" w:hanging="360"/>
      </w:pPr>
      <w:rPr>
        <w:rFonts w:hint="default"/>
      </w:rPr>
    </w:lvl>
    <w:lvl w:ilvl="3" w:tplc="97200C30">
      <w:numFmt w:val="bullet"/>
      <w:lvlText w:val="•"/>
      <w:lvlJc w:val="left"/>
      <w:pPr>
        <w:ind w:left="975" w:hanging="360"/>
      </w:pPr>
      <w:rPr>
        <w:rFonts w:hint="default"/>
      </w:rPr>
    </w:lvl>
    <w:lvl w:ilvl="4" w:tplc="E3D61272">
      <w:numFmt w:val="bullet"/>
      <w:lvlText w:val="•"/>
      <w:lvlJc w:val="left"/>
      <w:pPr>
        <w:ind w:left="1147" w:hanging="360"/>
      </w:pPr>
      <w:rPr>
        <w:rFonts w:hint="default"/>
      </w:rPr>
    </w:lvl>
    <w:lvl w:ilvl="5" w:tplc="E632C77E">
      <w:numFmt w:val="bullet"/>
      <w:lvlText w:val="•"/>
      <w:lvlJc w:val="left"/>
      <w:pPr>
        <w:ind w:left="1319" w:hanging="360"/>
      </w:pPr>
      <w:rPr>
        <w:rFonts w:hint="default"/>
      </w:rPr>
    </w:lvl>
    <w:lvl w:ilvl="6" w:tplc="B878763A">
      <w:numFmt w:val="bullet"/>
      <w:lvlText w:val="•"/>
      <w:lvlJc w:val="left"/>
      <w:pPr>
        <w:ind w:left="1490" w:hanging="360"/>
      </w:pPr>
      <w:rPr>
        <w:rFonts w:hint="default"/>
      </w:rPr>
    </w:lvl>
    <w:lvl w:ilvl="7" w:tplc="1EAC181A">
      <w:numFmt w:val="bullet"/>
      <w:lvlText w:val="•"/>
      <w:lvlJc w:val="left"/>
      <w:pPr>
        <w:ind w:left="1662" w:hanging="360"/>
      </w:pPr>
      <w:rPr>
        <w:rFonts w:hint="default"/>
      </w:rPr>
    </w:lvl>
    <w:lvl w:ilvl="8" w:tplc="DF8EFF3E">
      <w:numFmt w:val="bullet"/>
      <w:lvlText w:val="•"/>
      <w:lvlJc w:val="left"/>
      <w:pPr>
        <w:ind w:left="1834" w:hanging="360"/>
      </w:pPr>
      <w:rPr>
        <w:rFonts w:hint="default"/>
      </w:rPr>
    </w:lvl>
  </w:abstractNum>
  <w:num w:numId="1">
    <w:abstractNumId w:val="22"/>
  </w:num>
  <w:num w:numId="2">
    <w:abstractNumId w:val="2"/>
  </w:num>
  <w:num w:numId="3">
    <w:abstractNumId w:val="3"/>
  </w:num>
  <w:num w:numId="4">
    <w:abstractNumId w:val="18"/>
  </w:num>
  <w:num w:numId="5">
    <w:abstractNumId w:val="27"/>
  </w:num>
  <w:num w:numId="6">
    <w:abstractNumId w:val="34"/>
  </w:num>
  <w:num w:numId="7">
    <w:abstractNumId w:val="24"/>
  </w:num>
  <w:num w:numId="8">
    <w:abstractNumId w:val="19"/>
  </w:num>
  <w:num w:numId="9">
    <w:abstractNumId w:val="21"/>
  </w:num>
  <w:num w:numId="10">
    <w:abstractNumId w:val="31"/>
  </w:num>
  <w:num w:numId="11">
    <w:abstractNumId w:val="6"/>
  </w:num>
  <w:num w:numId="12">
    <w:abstractNumId w:val="32"/>
  </w:num>
  <w:num w:numId="13">
    <w:abstractNumId w:val="26"/>
  </w:num>
  <w:num w:numId="14">
    <w:abstractNumId w:val="13"/>
  </w:num>
  <w:num w:numId="15">
    <w:abstractNumId w:val="14"/>
  </w:num>
  <w:num w:numId="16">
    <w:abstractNumId w:val="23"/>
  </w:num>
  <w:num w:numId="17">
    <w:abstractNumId w:val="12"/>
  </w:num>
  <w:num w:numId="18">
    <w:abstractNumId w:val="11"/>
  </w:num>
  <w:num w:numId="19">
    <w:abstractNumId w:val="4"/>
  </w:num>
  <w:num w:numId="20">
    <w:abstractNumId w:val="10"/>
  </w:num>
  <w:num w:numId="21">
    <w:abstractNumId w:val="30"/>
  </w:num>
  <w:num w:numId="22">
    <w:abstractNumId w:val="17"/>
  </w:num>
  <w:num w:numId="23">
    <w:abstractNumId w:val="9"/>
  </w:num>
  <w:num w:numId="24">
    <w:abstractNumId w:val="15"/>
  </w:num>
  <w:num w:numId="25">
    <w:abstractNumId w:val="8"/>
  </w:num>
  <w:num w:numId="26">
    <w:abstractNumId w:val="29"/>
  </w:num>
  <w:num w:numId="27">
    <w:abstractNumId w:val="16"/>
  </w:num>
  <w:num w:numId="28">
    <w:abstractNumId w:val="1"/>
  </w:num>
  <w:num w:numId="29">
    <w:abstractNumId w:val="0"/>
  </w:num>
  <w:num w:numId="30">
    <w:abstractNumId w:val="28"/>
  </w:num>
  <w:num w:numId="31">
    <w:abstractNumId w:val="7"/>
  </w:num>
  <w:num w:numId="32">
    <w:abstractNumId w:val="5"/>
  </w:num>
  <w:num w:numId="33">
    <w:abstractNumId w:val="25"/>
  </w:num>
  <w:num w:numId="34">
    <w:abstractNumId w:val="33"/>
  </w:num>
  <w:num w:numId="3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Health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2srzpappfzce0vfjpvaec55tp2pea9vd9&quot;&gt;My EndNote Library&lt;record-ids&gt;&lt;item&gt;13&lt;/item&gt;&lt;item&gt;18&lt;/item&gt;&lt;item&gt;21&lt;/item&gt;&lt;item&gt;37&lt;/item&gt;&lt;item&gt;44&lt;/item&gt;&lt;item&gt;86&lt;/item&gt;&lt;item&gt;87&lt;/item&gt;&lt;item&gt;88&lt;/item&gt;&lt;item&gt;96&lt;/item&gt;&lt;item&gt;108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2&lt;/item&gt;&lt;item&gt;159&lt;/item&gt;&lt;item&gt;160&lt;/item&gt;&lt;/record-ids&gt;&lt;/item&gt;&lt;/Libraries&gt;"/>
  </w:docVars>
  <w:rsids>
    <w:rsidRoot w:val="00282890"/>
    <w:rsid w:val="0000736A"/>
    <w:rsid w:val="00022A81"/>
    <w:rsid w:val="000249E9"/>
    <w:rsid w:val="00026993"/>
    <w:rsid w:val="00031E45"/>
    <w:rsid w:val="00092331"/>
    <w:rsid w:val="000A400A"/>
    <w:rsid w:val="000A745F"/>
    <w:rsid w:val="000A78E3"/>
    <w:rsid w:val="000B549B"/>
    <w:rsid w:val="000B7070"/>
    <w:rsid w:val="000C072D"/>
    <w:rsid w:val="000D7A3D"/>
    <w:rsid w:val="000E1960"/>
    <w:rsid w:val="000F7CBD"/>
    <w:rsid w:val="00102321"/>
    <w:rsid w:val="00103474"/>
    <w:rsid w:val="0010633C"/>
    <w:rsid w:val="001123FF"/>
    <w:rsid w:val="00116066"/>
    <w:rsid w:val="00127003"/>
    <w:rsid w:val="00144D46"/>
    <w:rsid w:val="001475BC"/>
    <w:rsid w:val="00153EC9"/>
    <w:rsid w:val="001561CE"/>
    <w:rsid w:val="0016218E"/>
    <w:rsid w:val="00164508"/>
    <w:rsid w:val="00175318"/>
    <w:rsid w:val="001A0865"/>
    <w:rsid w:val="001B293A"/>
    <w:rsid w:val="001B54EA"/>
    <w:rsid w:val="001B5C2A"/>
    <w:rsid w:val="001C03EF"/>
    <w:rsid w:val="001C116C"/>
    <w:rsid w:val="001C3D22"/>
    <w:rsid w:val="001C6F46"/>
    <w:rsid w:val="001D3A4C"/>
    <w:rsid w:val="001E6F32"/>
    <w:rsid w:val="001F0257"/>
    <w:rsid w:val="001F63A1"/>
    <w:rsid w:val="001F7905"/>
    <w:rsid w:val="00214590"/>
    <w:rsid w:val="00217532"/>
    <w:rsid w:val="00231913"/>
    <w:rsid w:val="00241F47"/>
    <w:rsid w:val="00243852"/>
    <w:rsid w:val="0025090F"/>
    <w:rsid w:val="0028012A"/>
    <w:rsid w:val="00282890"/>
    <w:rsid w:val="002A1D3A"/>
    <w:rsid w:val="002C4F70"/>
    <w:rsid w:val="002D159F"/>
    <w:rsid w:val="002D23FF"/>
    <w:rsid w:val="002F148E"/>
    <w:rsid w:val="002F2387"/>
    <w:rsid w:val="002F5701"/>
    <w:rsid w:val="00301A86"/>
    <w:rsid w:val="00306410"/>
    <w:rsid w:val="0032640C"/>
    <w:rsid w:val="00331253"/>
    <w:rsid w:val="00331686"/>
    <w:rsid w:val="00331FD7"/>
    <w:rsid w:val="00334069"/>
    <w:rsid w:val="0034255B"/>
    <w:rsid w:val="00351224"/>
    <w:rsid w:val="00352527"/>
    <w:rsid w:val="003543DF"/>
    <w:rsid w:val="0037128F"/>
    <w:rsid w:val="003750EA"/>
    <w:rsid w:val="00376494"/>
    <w:rsid w:val="0038153F"/>
    <w:rsid w:val="0039120C"/>
    <w:rsid w:val="00393649"/>
    <w:rsid w:val="003A5207"/>
    <w:rsid w:val="003A6F01"/>
    <w:rsid w:val="003B0C09"/>
    <w:rsid w:val="003B42A4"/>
    <w:rsid w:val="003B4412"/>
    <w:rsid w:val="003C04E8"/>
    <w:rsid w:val="003C29D9"/>
    <w:rsid w:val="003C3EEB"/>
    <w:rsid w:val="003F4818"/>
    <w:rsid w:val="00406EF8"/>
    <w:rsid w:val="004073B0"/>
    <w:rsid w:val="00447BF8"/>
    <w:rsid w:val="00474EA7"/>
    <w:rsid w:val="00482304"/>
    <w:rsid w:val="0048423C"/>
    <w:rsid w:val="00484291"/>
    <w:rsid w:val="004909BE"/>
    <w:rsid w:val="004964E4"/>
    <w:rsid w:val="004A3E8B"/>
    <w:rsid w:val="004B083E"/>
    <w:rsid w:val="004D7891"/>
    <w:rsid w:val="004E0E6A"/>
    <w:rsid w:val="004E76DC"/>
    <w:rsid w:val="005035DB"/>
    <w:rsid w:val="00504651"/>
    <w:rsid w:val="00504A4C"/>
    <w:rsid w:val="00510DC3"/>
    <w:rsid w:val="00514F9F"/>
    <w:rsid w:val="00550712"/>
    <w:rsid w:val="00565982"/>
    <w:rsid w:val="00570357"/>
    <w:rsid w:val="00573A9D"/>
    <w:rsid w:val="00577EC9"/>
    <w:rsid w:val="005867FA"/>
    <w:rsid w:val="005869DC"/>
    <w:rsid w:val="00590F7B"/>
    <w:rsid w:val="005A0C54"/>
    <w:rsid w:val="005A42FE"/>
    <w:rsid w:val="005B072A"/>
    <w:rsid w:val="005C1439"/>
    <w:rsid w:val="005C4F6C"/>
    <w:rsid w:val="005D2CE6"/>
    <w:rsid w:val="005E406F"/>
    <w:rsid w:val="005E5979"/>
    <w:rsid w:val="005F24E7"/>
    <w:rsid w:val="005F78B4"/>
    <w:rsid w:val="00640F08"/>
    <w:rsid w:val="00650B84"/>
    <w:rsid w:val="006531EA"/>
    <w:rsid w:val="00654A99"/>
    <w:rsid w:val="0066073A"/>
    <w:rsid w:val="0067330D"/>
    <w:rsid w:val="0068122B"/>
    <w:rsid w:val="0068337D"/>
    <w:rsid w:val="006838B8"/>
    <w:rsid w:val="00693311"/>
    <w:rsid w:val="006A0B4C"/>
    <w:rsid w:val="006A628A"/>
    <w:rsid w:val="006B74B1"/>
    <w:rsid w:val="006B7F40"/>
    <w:rsid w:val="006C2A45"/>
    <w:rsid w:val="006C588B"/>
    <w:rsid w:val="006D3054"/>
    <w:rsid w:val="006D57A3"/>
    <w:rsid w:val="006E192D"/>
    <w:rsid w:val="006E2A1D"/>
    <w:rsid w:val="006F285A"/>
    <w:rsid w:val="00701A43"/>
    <w:rsid w:val="00704519"/>
    <w:rsid w:val="00705A6A"/>
    <w:rsid w:val="007149B6"/>
    <w:rsid w:val="00720E48"/>
    <w:rsid w:val="00730E43"/>
    <w:rsid w:val="00732459"/>
    <w:rsid w:val="0073577E"/>
    <w:rsid w:val="0074105A"/>
    <w:rsid w:val="00743090"/>
    <w:rsid w:val="00743B77"/>
    <w:rsid w:val="00755AE4"/>
    <w:rsid w:val="00757C86"/>
    <w:rsid w:val="0076448E"/>
    <w:rsid w:val="0077019D"/>
    <w:rsid w:val="007769E3"/>
    <w:rsid w:val="007A1189"/>
    <w:rsid w:val="007C0F1E"/>
    <w:rsid w:val="007C4C72"/>
    <w:rsid w:val="007D15C5"/>
    <w:rsid w:val="007D5587"/>
    <w:rsid w:val="007E3C3C"/>
    <w:rsid w:val="007E7C6F"/>
    <w:rsid w:val="007F13B3"/>
    <w:rsid w:val="007F5FC6"/>
    <w:rsid w:val="00810C5E"/>
    <w:rsid w:val="008148F8"/>
    <w:rsid w:val="00825CCD"/>
    <w:rsid w:val="00831D86"/>
    <w:rsid w:val="00846313"/>
    <w:rsid w:val="00857C42"/>
    <w:rsid w:val="008645FC"/>
    <w:rsid w:val="008846D6"/>
    <w:rsid w:val="00887479"/>
    <w:rsid w:val="0089008A"/>
    <w:rsid w:val="00896C79"/>
    <w:rsid w:val="008A24B8"/>
    <w:rsid w:val="008A7453"/>
    <w:rsid w:val="008B4F8C"/>
    <w:rsid w:val="008D1D64"/>
    <w:rsid w:val="008D30C7"/>
    <w:rsid w:val="008D6053"/>
    <w:rsid w:val="008E266C"/>
    <w:rsid w:val="008E2801"/>
    <w:rsid w:val="00915F0A"/>
    <w:rsid w:val="00916D54"/>
    <w:rsid w:val="009175A7"/>
    <w:rsid w:val="00917F96"/>
    <w:rsid w:val="0092626E"/>
    <w:rsid w:val="00931E0B"/>
    <w:rsid w:val="00940FCC"/>
    <w:rsid w:val="009625E7"/>
    <w:rsid w:val="00964DEE"/>
    <w:rsid w:val="00964E36"/>
    <w:rsid w:val="00965D85"/>
    <w:rsid w:val="00966560"/>
    <w:rsid w:val="00967A7D"/>
    <w:rsid w:val="00967F84"/>
    <w:rsid w:val="00983BB1"/>
    <w:rsid w:val="00985115"/>
    <w:rsid w:val="00985B73"/>
    <w:rsid w:val="009A4AFD"/>
    <w:rsid w:val="009A6A39"/>
    <w:rsid w:val="009A7DBE"/>
    <w:rsid w:val="009B10FE"/>
    <w:rsid w:val="009B6BF5"/>
    <w:rsid w:val="009C1E88"/>
    <w:rsid w:val="009C51AC"/>
    <w:rsid w:val="009D05AF"/>
    <w:rsid w:val="009D18F8"/>
    <w:rsid w:val="009D3B45"/>
    <w:rsid w:val="009E28CA"/>
    <w:rsid w:val="009E4E87"/>
    <w:rsid w:val="00A0080C"/>
    <w:rsid w:val="00A02700"/>
    <w:rsid w:val="00A15DBD"/>
    <w:rsid w:val="00A168C6"/>
    <w:rsid w:val="00A27D79"/>
    <w:rsid w:val="00A34DB8"/>
    <w:rsid w:val="00A46B2B"/>
    <w:rsid w:val="00A53845"/>
    <w:rsid w:val="00A5422C"/>
    <w:rsid w:val="00A70367"/>
    <w:rsid w:val="00A74FF4"/>
    <w:rsid w:val="00AA7825"/>
    <w:rsid w:val="00AB3D20"/>
    <w:rsid w:val="00AD12C6"/>
    <w:rsid w:val="00AD2A46"/>
    <w:rsid w:val="00AD37E6"/>
    <w:rsid w:val="00AD726F"/>
    <w:rsid w:val="00AE0068"/>
    <w:rsid w:val="00AE0762"/>
    <w:rsid w:val="00AE2C40"/>
    <w:rsid w:val="00B02AF1"/>
    <w:rsid w:val="00B1155A"/>
    <w:rsid w:val="00B121DE"/>
    <w:rsid w:val="00B13EEE"/>
    <w:rsid w:val="00B15838"/>
    <w:rsid w:val="00B3628A"/>
    <w:rsid w:val="00B42417"/>
    <w:rsid w:val="00B447EC"/>
    <w:rsid w:val="00B65CEB"/>
    <w:rsid w:val="00B82B8C"/>
    <w:rsid w:val="00B91944"/>
    <w:rsid w:val="00BA29DF"/>
    <w:rsid w:val="00BA4BA0"/>
    <w:rsid w:val="00BA6B82"/>
    <w:rsid w:val="00BC0EA5"/>
    <w:rsid w:val="00BC2B15"/>
    <w:rsid w:val="00BC46E8"/>
    <w:rsid w:val="00BD42E3"/>
    <w:rsid w:val="00BD7459"/>
    <w:rsid w:val="00BD7969"/>
    <w:rsid w:val="00BD7BE4"/>
    <w:rsid w:val="00BE004C"/>
    <w:rsid w:val="00BE5040"/>
    <w:rsid w:val="00C031D7"/>
    <w:rsid w:val="00C177E5"/>
    <w:rsid w:val="00C22598"/>
    <w:rsid w:val="00C246B6"/>
    <w:rsid w:val="00C32ABC"/>
    <w:rsid w:val="00C341C7"/>
    <w:rsid w:val="00C368CD"/>
    <w:rsid w:val="00C37B89"/>
    <w:rsid w:val="00C37F6D"/>
    <w:rsid w:val="00C83008"/>
    <w:rsid w:val="00C83907"/>
    <w:rsid w:val="00C86B4E"/>
    <w:rsid w:val="00C900F6"/>
    <w:rsid w:val="00CA1391"/>
    <w:rsid w:val="00CA3D96"/>
    <w:rsid w:val="00CA5237"/>
    <w:rsid w:val="00CB76BB"/>
    <w:rsid w:val="00CC123C"/>
    <w:rsid w:val="00CC6505"/>
    <w:rsid w:val="00CE09DB"/>
    <w:rsid w:val="00CF4DD4"/>
    <w:rsid w:val="00D000F2"/>
    <w:rsid w:val="00D1025D"/>
    <w:rsid w:val="00D11287"/>
    <w:rsid w:val="00D1656D"/>
    <w:rsid w:val="00D36A62"/>
    <w:rsid w:val="00D51E50"/>
    <w:rsid w:val="00D5295C"/>
    <w:rsid w:val="00D547B1"/>
    <w:rsid w:val="00D54D64"/>
    <w:rsid w:val="00D56705"/>
    <w:rsid w:val="00D644B1"/>
    <w:rsid w:val="00D733C4"/>
    <w:rsid w:val="00DB14BC"/>
    <w:rsid w:val="00DB3A5C"/>
    <w:rsid w:val="00DD4E3B"/>
    <w:rsid w:val="00DD5518"/>
    <w:rsid w:val="00DE214E"/>
    <w:rsid w:val="00DF2D65"/>
    <w:rsid w:val="00E03A86"/>
    <w:rsid w:val="00E12D94"/>
    <w:rsid w:val="00E23359"/>
    <w:rsid w:val="00E33F1D"/>
    <w:rsid w:val="00E36830"/>
    <w:rsid w:val="00E430B0"/>
    <w:rsid w:val="00E54707"/>
    <w:rsid w:val="00E6791C"/>
    <w:rsid w:val="00E70166"/>
    <w:rsid w:val="00E75CDA"/>
    <w:rsid w:val="00E81B9D"/>
    <w:rsid w:val="00E947B9"/>
    <w:rsid w:val="00E95F70"/>
    <w:rsid w:val="00E97BF3"/>
    <w:rsid w:val="00EC4427"/>
    <w:rsid w:val="00EC5DEB"/>
    <w:rsid w:val="00ED066A"/>
    <w:rsid w:val="00EE0C41"/>
    <w:rsid w:val="00EE71F2"/>
    <w:rsid w:val="00F031AB"/>
    <w:rsid w:val="00F067E3"/>
    <w:rsid w:val="00F1589D"/>
    <w:rsid w:val="00F15D1C"/>
    <w:rsid w:val="00F169D9"/>
    <w:rsid w:val="00F27904"/>
    <w:rsid w:val="00F30AFB"/>
    <w:rsid w:val="00F4212D"/>
    <w:rsid w:val="00F44C5E"/>
    <w:rsid w:val="00F50817"/>
    <w:rsid w:val="00F6675A"/>
    <w:rsid w:val="00F836C9"/>
    <w:rsid w:val="00F901D3"/>
    <w:rsid w:val="00FA19A1"/>
    <w:rsid w:val="00FA1CDB"/>
    <w:rsid w:val="00FB0FDA"/>
    <w:rsid w:val="00FB5152"/>
    <w:rsid w:val="00FC4AB6"/>
    <w:rsid w:val="00FD08F1"/>
    <w:rsid w:val="00FD0EF3"/>
    <w:rsid w:val="00FD5949"/>
    <w:rsid w:val="00FE3272"/>
    <w:rsid w:val="00FF223C"/>
    <w:rsid w:val="00FF5D6A"/>
    <w:rsid w:val="00FF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1C923"/>
  <w15:chartTrackingRefBased/>
  <w15:docId w15:val="{D5B8B1E9-45D8-400E-B57E-7C9C4E66B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95C"/>
    <w:pPr>
      <w:spacing w:after="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A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A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C8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0E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E2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E5979"/>
    <w:pPr>
      <w:widowControl w:val="0"/>
      <w:autoSpaceDE w:val="0"/>
      <w:autoSpaceDN w:val="0"/>
      <w:spacing w:before="1"/>
      <w:ind w:left="105"/>
    </w:pPr>
    <w:rPr>
      <w:rFonts w:ascii="Calibri" w:eastAsia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02A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2A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B02AF1"/>
    <w:pPr>
      <w:spacing w:after="200"/>
    </w:pPr>
    <w:rPr>
      <w:rFonts w:asciiTheme="minorHAnsi" w:eastAsia="Times New Roman" w:hAnsiTheme="minorHAnsi" w:cs="Times New Roman"/>
      <w:i/>
      <w:iCs/>
      <w:color w:val="44546A" w:themeColor="text2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57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C8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C86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C86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C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C86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57C8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9008A"/>
    <w:pPr>
      <w:widowControl w:val="0"/>
      <w:autoSpaceDE w:val="0"/>
      <w:autoSpaceDN w:val="0"/>
      <w:ind w:left="849" w:hanging="360"/>
    </w:pPr>
    <w:rPr>
      <w:rFonts w:ascii="Calibri" w:eastAsia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FD594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D7BE4"/>
    <w:pPr>
      <w:spacing w:after="160" w:line="240" w:lineRule="auto"/>
    </w:pPr>
    <w:rPr>
      <w:rFonts w:ascii="Verdana" w:hAnsi="Verdana" w:cs="Calibri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BE4"/>
    <w:rPr>
      <w:rFonts w:ascii="Verdana" w:hAnsi="Verdana" w:cs="Calibri"/>
      <w:sz w:val="20"/>
      <w:lang w:val="en-US"/>
    </w:rPr>
  </w:style>
  <w:style w:type="paragraph" w:styleId="Revision">
    <w:name w:val="Revision"/>
    <w:hidden/>
    <w:uiPriority w:val="99"/>
    <w:semiHidden/>
    <w:rsid w:val="00573A9D"/>
    <w:pPr>
      <w:spacing w:after="0" w:line="240" w:lineRule="auto"/>
    </w:pPr>
    <w:rPr>
      <w:rFonts w:ascii="Verdana" w:hAnsi="Verdana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51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649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76494"/>
    <w:pPr>
      <w:jc w:val="center"/>
    </w:pPr>
    <w:rPr>
      <w:rFonts w:ascii="Verdana" w:hAnsi="Verdana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494"/>
    <w:rPr>
      <w:rFonts w:ascii="Verdana" w:hAnsi="Verdana"/>
      <w:sz w:val="20"/>
      <w:lang w:val="en-US"/>
    </w:rPr>
  </w:style>
  <w:style w:type="paragraph" w:customStyle="1" w:styleId="indentpara">
    <w:name w:val="indent para"/>
    <w:basedOn w:val="Normal"/>
    <w:rsid w:val="009D3B45"/>
    <w:pPr>
      <w:ind w:left="720"/>
    </w:pPr>
    <w:rPr>
      <w:rFonts w:eastAsia="Times New Roman" w:cs="Times New Roman"/>
      <w:sz w:val="24"/>
      <w:szCs w:val="20"/>
    </w:rPr>
  </w:style>
  <w:style w:type="paragraph" w:customStyle="1" w:styleId="secondheading">
    <w:name w:val="second heading"/>
    <w:basedOn w:val="Normal"/>
    <w:rsid w:val="009D3B45"/>
    <w:rPr>
      <w:rFonts w:eastAsia="Times New Roman" w:cs="Times New Roman"/>
      <w:b/>
      <w:caps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B84"/>
    <w:rPr>
      <w:rFonts w:asciiTheme="minorHAnsi" w:hAnsiTheme="minorHAnsi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B8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0B8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351224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95C"/>
    <w:pPr>
      <w:numPr>
        <w:ilvl w:val="1"/>
      </w:numPr>
      <w:spacing w:after="160" w:line="360" w:lineRule="auto"/>
    </w:pPr>
    <w:rPr>
      <w:rFonts w:eastAsiaTheme="minorEastAsia"/>
      <w:i/>
      <w:color w:val="5A5A5A" w:themeColor="text1" w:themeTint="A5"/>
      <w:spacing w:val="15"/>
      <w:sz w:val="18"/>
    </w:rPr>
  </w:style>
  <w:style w:type="character" w:customStyle="1" w:styleId="SubtitleChar">
    <w:name w:val="Subtitle Char"/>
    <w:basedOn w:val="DefaultParagraphFont"/>
    <w:link w:val="Subtitle"/>
    <w:uiPriority w:val="11"/>
    <w:rsid w:val="00D5295C"/>
    <w:rPr>
      <w:rFonts w:ascii="Times New Roman" w:eastAsiaTheme="minorEastAsia" w:hAnsi="Times New Roman"/>
      <w:i/>
      <w:color w:val="5A5A5A" w:themeColor="text1" w:themeTint="A5"/>
      <w:spacing w:val="15"/>
      <w:sz w:val="18"/>
    </w:rPr>
  </w:style>
  <w:style w:type="character" w:styleId="SubtleEmphasis">
    <w:name w:val="Subtle Emphasis"/>
    <w:basedOn w:val="DefaultParagraphFont"/>
    <w:uiPriority w:val="19"/>
    <w:qFormat/>
    <w:rsid w:val="00D5295C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3B42A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2A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B42A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2A4"/>
    <w:rPr>
      <w:rFonts w:ascii="Times New Roman" w:hAnsi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31E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4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7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876623F8583C4084DDD3A846750F08" ma:contentTypeVersion="12" ma:contentTypeDescription="Create a new document." ma:contentTypeScope="" ma:versionID="2cc81880ab944ad88ab23a5f029a5dc8">
  <xsd:schema xmlns:xsd="http://www.w3.org/2001/XMLSchema" xmlns:xs="http://www.w3.org/2001/XMLSchema" xmlns:p="http://schemas.microsoft.com/office/2006/metadata/properties" xmlns:ns2="e590b1df-ff6b-4e4e-9559-1f797c2080d0" xmlns:ns3="2359c337-d75b-4039-a7a1-e103a8292362" targetNamespace="http://schemas.microsoft.com/office/2006/metadata/properties" ma:root="true" ma:fieldsID="91accf461f07881213cc2619522d4428" ns2:_="" ns3:_="">
    <xsd:import namespace="e590b1df-ff6b-4e4e-9559-1f797c2080d0"/>
    <xsd:import namespace="2359c337-d75b-4039-a7a1-e103a82923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90b1df-ff6b-4e4e-9559-1f797c2080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59c337-d75b-4039-a7a1-e103a829236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266F6A-EFA5-41F3-8237-0FF6F5A08E2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C2853C3-A40B-41E9-B61B-63D1B875BA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90b1df-ff6b-4e4e-9559-1f797c2080d0"/>
    <ds:schemaRef ds:uri="2359c337-d75b-4039-a7a1-e103a82923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DEFBCC-CCA2-4AA5-AA64-217D6F1FF0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F2E78A9-086A-4FAB-BFC0-2C5187F3A0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ordon</dc:creator>
  <cp:keywords/>
  <dc:description/>
  <cp:lastModifiedBy>Massimo Micocci</cp:lastModifiedBy>
  <cp:revision>6</cp:revision>
  <dcterms:created xsi:type="dcterms:W3CDTF">2021-04-22T21:39:00Z</dcterms:created>
  <dcterms:modified xsi:type="dcterms:W3CDTF">2021-04-26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bda4b67-b679-3fd4-b0e9-c983fcf54ddd</vt:lpwstr>
  </property>
  <property fmtid="{D5CDD505-2E9C-101B-9397-08002B2CF9AE}" pid="4" name="Mendeley Citation Style_1">
    <vt:lpwstr>http://csl.mendeley.com/styles/19463681/bmj</vt:lpwstr>
  </property>
  <property fmtid="{D5CDD505-2E9C-101B-9397-08002B2CF9AE}" pid="5" name="ContentTypeId">
    <vt:lpwstr>0x010100C1876623F8583C4084DDD3A846750F08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bmj</vt:lpwstr>
  </property>
  <property fmtid="{D5CDD505-2E9C-101B-9397-08002B2CF9AE}" pid="15" name="Mendeley Recent Style Name 4_1">
    <vt:lpwstr>BMJ</vt:lpwstr>
  </property>
  <property fmtid="{D5CDD505-2E9C-101B-9397-08002B2CF9AE}" pid="16" name="Mendeley Recent Style Id 5_1">
    <vt:lpwstr>http://csl.mendeley.com/styles/19463681/bmj</vt:lpwstr>
  </property>
  <property fmtid="{D5CDD505-2E9C-101B-9397-08002B2CF9AE}" pid="17" name="Mendeley Recent Style Name 5_1">
    <vt:lpwstr>BMJ - Adam Gordon</vt:lpwstr>
  </property>
  <property fmtid="{D5CDD505-2E9C-101B-9397-08002B2CF9AE}" pid="18" name="Mendeley Recent Style Id 6_1">
    <vt:lpwstr>http://www.zotero.org/styles/chicago-author-date</vt:lpwstr>
  </property>
  <property fmtid="{D5CDD505-2E9C-101B-9397-08002B2CF9AE}" pid="19" name="Mendeley Recent Style Name 6_1">
    <vt:lpwstr>Chicago Manual of Style 17th edition (author-date)</vt:lpwstr>
  </property>
  <property fmtid="{D5CDD505-2E9C-101B-9397-08002B2CF9AE}" pid="20" name="Mendeley Recent Style Id 7_1">
    <vt:lpwstr>http://www.zotero.org/styles/harvard-cite-them-right</vt:lpwstr>
  </property>
  <property fmtid="{D5CDD505-2E9C-101B-9397-08002B2CF9AE}" pid="21" name="Mendeley Recent Style Name 7_1">
    <vt:lpwstr>Cite Them Right 10th edition - Harvard</vt:lpwstr>
  </property>
  <property fmtid="{D5CDD505-2E9C-101B-9397-08002B2CF9AE}" pid="22" name="Mendeley Recent Style Id 8_1">
    <vt:lpwstr>http://www.zotero.org/styles/ieee</vt:lpwstr>
  </property>
  <property fmtid="{D5CDD505-2E9C-101B-9397-08002B2CF9AE}" pid="23" name="Mendeley Recent Style Name 8_1">
    <vt:lpwstr>IEE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